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745"/>
        <w:gridCol w:w="4686"/>
        <w:gridCol w:w="2091"/>
      </w:tblGrid>
      <w:tr w:rsidR="00B22233" w:rsidRPr="00B22233" w:rsidTr="00BF7268">
        <w:tc>
          <w:tcPr>
            <w:tcW w:w="8522" w:type="dxa"/>
            <w:gridSpan w:val="3"/>
            <w:tcBorders>
              <w:top w:val="nil"/>
              <w:bottom w:val="single" w:sz="4" w:space="0" w:color="auto"/>
            </w:tcBorders>
          </w:tcPr>
          <w:p w:rsidR="00B22233" w:rsidRPr="00BF7268" w:rsidRDefault="007A5C23" w:rsidP="00BF7268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able S1</w:t>
            </w:r>
            <w:r w:rsidR="00B22233" w:rsidRPr="00BF726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</w:t>
            </w:r>
            <w:bookmarkStart w:id="0" w:name="OLE_LINK1"/>
            <w:bookmarkStart w:id="1" w:name="OLE_LINK2"/>
            <w:r w:rsidR="00B22233" w:rsidRPr="00BF7268">
              <w:rPr>
                <w:rFonts w:ascii="Times New Roman" w:eastAsia="宋体" w:hAnsi="Times New Roman" w:cs="Times New Roman"/>
                <w:sz w:val="24"/>
                <w:szCs w:val="24"/>
              </w:rPr>
              <w:t>PCR Oligonucleotide Primers and Annealing Temperature.</w:t>
            </w:r>
            <w:bookmarkEnd w:id="0"/>
            <w:bookmarkEnd w:id="1"/>
          </w:p>
        </w:tc>
      </w:tr>
      <w:tr w:rsidR="00B22233" w:rsidRPr="00EC6EB9" w:rsidTr="00BF7268"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B22233" w:rsidRPr="00EC6EB9" w:rsidRDefault="00B22233" w:rsidP="00B22233">
            <w:pPr>
              <w:rPr>
                <w:rFonts w:ascii="Times New Roman" w:eastAsia="宋体" w:hAnsi="Times New Roman" w:cs="Times New Roman"/>
                <w:b/>
              </w:rPr>
            </w:pPr>
            <w:bookmarkStart w:id="2" w:name="_GoBack"/>
            <w:r w:rsidRPr="00EC6EB9">
              <w:rPr>
                <w:rFonts w:ascii="Times New Roman" w:eastAsia="宋体" w:hAnsi="Times New Roman" w:cs="Times New Roman"/>
                <w:b/>
              </w:rPr>
              <w:t>Gene</w:t>
            </w:r>
          </w:p>
          <w:p w:rsidR="00B22233" w:rsidRPr="00EC6EB9" w:rsidRDefault="00B22233" w:rsidP="00B22233">
            <w:pPr>
              <w:rPr>
                <w:rFonts w:ascii="Times New Roman" w:eastAsia="宋体" w:hAnsi="Times New Roman" w:cs="Times New Roman"/>
                <w:b/>
              </w:rPr>
            </w:pPr>
            <w:r w:rsidRPr="00EC6EB9">
              <w:rPr>
                <w:rFonts w:ascii="Times New Roman" w:eastAsia="宋体" w:hAnsi="Times New Roman" w:cs="Times New Roman"/>
                <w:b/>
              </w:rPr>
              <w:t>(Accession)</w:t>
            </w:r>
          </w:p>
        </w:tc>
        <w:tc>
          <w:tcPr>
            <w:tcW w:w="4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B22233" w:rsidRPr="00EC6EB9" w:rsidRDefault="00B22233" w:rsidP="00B22233">
            <w:pPr>
              <w:rPr>
                <w:rFonts w:ascii="Times New Roman" w:eastAsia="宋体" w:hAnsi="Times New Roman" w:cs="Times New Roman"/>
                <w:b/>
              </w:rPr>
            </w:pPr>
            <w:r w:rsidRPr="00EC6EB9">
              <w:rPr>
                <w:rFonts w:ascii="Times New Roman" w:eastAsia="宋体" w:hAnsi="Times New Roman" w:cs="Times New Roman"/>
                <w:b/>
              </w:rPr>
              <w:t>Primers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C6EB9">
                <w:rPr>
                  <w:rFonts w:ascii="Times New Roman" w:eastAsia="宋体" w:hAnsi="Times New Roman" w:cs="Times New Roman"/>
                  <w:b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C6EB9">
                <w:rPr>
                  <w:rFonts w:ascii="Times New Roman" w:eastAsia="宋体" w:hAnsi="Times New Roman" w:cs="Times New Roman"/>
                  <w:b/>
                </w:rPr>
                <w:t>-3’</w:t>
              </w:r>
            </w:smartTag>
            <w:r w:rsidRPr="00EC6EB9">
              <w:rPr>
                <w:rFonts w:ascii="Times New Roman" w:eastAsia="宋体" w:hAnsi="Times New Roman" w:cs="Times New Roman"/>
                <w:b/>
              </w:rPr>
              <w:t>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B22233" w:rsidRPr="00EC6EB9" w:rsidRDefault="00B22233" w:rsidP="00B22233">
            <w:pPr>
              <w:rPr>
                <w:rFonts w:ascii="Times New Roman" w:eastAsia="宋体" w:hAnsi="Times New Roman" w:cs="Times New Roman"/>
                <w:b/>
              </w:rPr>
            </w:pPr>
            <w:r w:rsidRPr="00EC6EB9">
              <w:rPr>
                <w:rFonts w:ascii="Times New Roman" w:eastAsia="宋体" w:hAnsi="Times New Roman" w:cs="Times New Roman"/>
                <w:b/>
              </w:rPr>
              <w:t>Annealing</w:t>
            </w:r>
          </w:p>
          <w:p w:rsidR="00B22233" w:rsidRPr="00EC6EB9" w:rsidRDefault="00B22233" w:rsidP="00EC6EB9">
            <w:pPr>
              <w:rPr>
                <w:rFonts w:ascii="Times New Roman" w:eastAsia="宋体" w:hAnsi="Times New Roman" w:cs="Times New Roman"/>
                <w:b/>
              </w:rPr>
            </w:pPr>
            <w:r w:rsidRPr="00EC6EB9">
              <w:rPr>
                <w:rFonts w:ascii="Times New Roman" w:eastAsia="宋体" w:hAnsi="Times New Roman" w:cs="Times New Roman"/>
                <w:b/>
              </w:rPr>
              <w:t>Temperature (</w:t>
            </w:r>
            <w:r w:rsidR="00EC6EB9" w:rsidRPr="00EC6EB9">
              <w:rPr>
                <w:rFonts w:ascii="Times New Roman" w:hAnsi="Times New Roman" w:cs="Times New Roman"/>
                <w:b/>
                <w:color w:val="000000"/>
              </w:rPr>
              <w:t>°C</w:t>
            </w:r>
            <w:r w:rsidRPr="00EC6EB9">
              <w:rPr>
                <w:rFonts w:ascii="Times New Roman" w:eastAsia="宋体" w:hAnsi="Times New Roman" w:cs="Times New Roman"/>
                <w:b/>
              </w:rPr>
              <w:t>)</w:t>
            </w:r>
          </w:p>
        </w:tc>
      </w:tr>
      <w:bookmarkEnd w:id="2"/>
      <w:tr w:rsidR="00B22233" w:rsidRPr="00B22233" w:rsidTr="00BF7268">
        <w:trPr>
          <w:trHeight w:val="645"/>
        </w:trPr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2233" w:rsidRDefault="00506BF6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HOXC8</w:t>
            </w:r>
          </w:p>
          <w:p w:rsidR="00506BF6" w:rsidRPr="00B22233" w:rsidRDefault="009517E4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9517E4">
              <w:rPr>
                <w:rFonts w:ascii="Times New Roman" w:eastAsia="宋体" w:hAnsi="Times New Roman" w:cs="Times New Roman"/>
              </w:rPr>
              <w:t>NM_022658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4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6BF6" w:rsidRPr="00B22233" w:rsidRDefault="00506BF6" w:rsidP="00506BF6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 xml:space="preserve">FW: </w:t>
            </w:r>
            <w:r w:rsidRPr="00506BF6">
              <w:rPr>
                <w:rFonts w:ascii="Times New Roman" w:eastAsia="宋体" w:hAnsi="Times New Roman" w:cs="Times New Roman"/>
              </w:rPr>
              <w:t>AACTCAGGCTACCAGCAGAAC</w:t>
            </w:r>
          </w:p>
          <w:p w:rsidR="00B22233" w:rsidRPr="00B22233" w:rsidRDefault="00506BF6" w:rsidP="00506BF6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RV:</w:t>
            </w:r>
            <w:r w:rsidRPr="00506BF6">
              <w:rPr>
                <w:rFonts w:ascii="Times New Roman" w:eastAsia="宋体" w:hAnsi="Times New Roman" w:cs="Times New Roman"/>
              </w:rPr>
              <w:t>TGAGCCCCATAAAGGGACTGT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2233" w:rsidRPr="00B22233" w:rsidRDefault="00292F04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0</w:t>
            </w:r>
          </w:p>
        </w:tc>
      </w:tr>
      <w:tr w:rsidR="00B22233" w:rsidRPr="00B22233" w:rsidTr="00BF7268">
        <w:trPr>
          <w:trHeight w:val="645"/>
        </w:trPr>
        <w:tc>
          <w:tcPr>
            <w:tcW w:w="1745" w:type="dxa"/>
            <w:shd w:val="clear" w:color="auto" w:fill="D9D9D9"/>
            <w:vAlign w:val="center"/>
          </w:tcPr>
          <w:p w:rsidR="00B22233" w:rsidRDefault="00506BF6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HOXC9</w:t>
            </w:r>
          </w:p>
          <w:p w:rsidR="00506BF6" w:rsidRPr="00B22233" w:rsidRDefault="009517E4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9517E4">
              <w:rPr>
                <w:rFonts w:ascii="Times New Roman" w:eastAsia="宋体" w:hAnsi="Times New Roman" w:cs="Times New Roman"/>
              </w:rPr>
              <w:t>NM_006897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4686" w:type="dxa"/>
            <w:shd w:val="clear" w:color="auto" w:fill="D9D9D9"/>
            <w:vAlign w:val="center"/>
          </w:tcPr>
          <w:p w:rsidR="00506BF6" w:rsidRPr="00B22233" w:rsidRDefault="00506BF6" w:rsidP="00506BF6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 xml:space="preserve">FW: </w:t>
            </w:r>
            <w:r w:rsidRPr="00506BF6">
              <w:rPr>
                <w:rFonts w:ascii="Times New Roman" w:eastAsia="宋体" w:hAnsi="Times New Roman" w:cs="Times New Roman"/>
              </w:rPr>
              <w:t>ACTCGCTCATCTCTCACGACA</w:t>
            </w:r>
          </w:p>
          <w:p w:rsidR="00B22233" w:rsidRPr="00B22233" w:rsidRDefault="00506BF6" w:rsidP="00506BF6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RV:</w:t>
            </w:r>
            <w:r w:rsidRPr="00506BF6">
              <w:rPr>
                <w:rFonts w:ascii="Times New Roman" w:eastAsia="宋体" w:hAnsi="Times New Roman" w:cs="Times New Roman"/>
              </w:rPr>
              <w:t>GACGGAAAATCGCTACAGTCC</w:t>
            </w:r>
          </w:p>
        </w:tc>
        <w:tc>
          <w:tcPr>
            <w:tcW w:w="2091" w:type="dxa"/>
            <w:shd w:val="clear" w:color="auto" w:fill="D9D9D9"/>
            <w:vAlign w:val="center"/>
          </w:tcPr>
          <w:p w:rsidR="00B22233" w:rsidRPr="00B22233" w:rsidRDefault="00292F04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0</w:t>
            </w:r>
          </w:p>
        </w:tc>
      </w:tr>
      <w:tr w:rsidR="00BF7268" w:rsidRPr="00B22233" w:rsidTr="00BF7268">
        <w:trPr>
          <w:trHeight w:val="645"/>
        </w:trPr>
        <w:tc>
          <w:tcPr>
            <w:tcW w:w="1745" w:type="dxa"/>
            <w:shd w:val="clear" w:color="auto" w:fill="auto"/>
            <w:vAlign w:val="center"/>
          </w:tcPr>
          <w:p w:rsidR="00BF7268" w:rsidRPr="00B22233" w:rsidRDefault="00BF7268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FABP4</w:t>
            </w:r>
          </w:p>
          <w:p w:rsidR="00BF7268" w:rsidRPr="00B22233" w:rsidRDefault="00BF7268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(NM_001442)</w:t>
            </w:r>
          </w:p>
        </w:tc>
        <w:tc>
          <w:tcPr>
            <w:tcW w:w="4686" w:type="dxa"/>
            <w:shd w:val="clear" w:color="auto" w:fill="auto"/>
            <w:vAlign w:val="center"/>
          </w:tcPr>
          <w:p w:rsidR="00BF7268" w:rsidRPr="00B22233" w:rsidRDefault="00BF7268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FW: ACACCGAGATTTCCTTCAAACTG</w:t>
            </w:r>
          </w:p>
          <w:p w:rsidR="00BF7268" w:rsidRPr="00B22233" w:rsidRDefault="00BF7268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RV: CCATCTAGGGTTATGATGCTCTTCA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BF7268" w:rsidRPr="00B22233" w:rsidRDefault="00BF7268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60</w:t>
            </w:r>
          </w:p>
        </w:tc>
      </w:tr>
      <w:tr w:rsidR="00BF7268" w:rsidRPr="00B22233" w:rsidTr="00BF7268">
        <w:trPr>
          <w:trHeight w:val="645"/>
        </w:trPr>
        <w:tc>
          <w:tcPr>
            <w:tcW w:w="1745" w:type="dxa"/>
            <w:shd w:val="clear" w:color="auto" w:fill="D9D9D9"/>
            <w:vAlign w:val="center"/>
          </w:tcPr>
          <w:p w:rsidR="00BF7268" w:rsidRPr="00B22233" w:rsidRDefault="00BF7268" w:rsidP="00BF7268">
            <w:pPr>
              <w:jc w:val="left"/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HSL</w:t>
            </w:r>
          </w:p>
          <w:p w:rsidR="00BF7268" w:rsidRPr="00B22233" w:rsidRDefault="00BF7268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(NM_005357)</w:t>
            </w:r>
          </w:p>
        </w:tc>
        <w:tc>
          <w:tcPr>
            <w:tcW w:w="4686" w:type="dxa"/>
            <w:shd w:val="clear" w:color="auto" w:fill="D9D9D9"/>
            <w:vAlign w:val="center"/>
          </w:tcPr>
          <w:p w:rsidR="00BF7268" w:rsidRPr="00B22233" w:rsidRDefault="00BF7268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FW: CCTCATGGCTCAACTCC</w:t>
            </w:r>
          </w:p>
          <w:p w:rsidR="00BF7268" w:rsidRPr="00B22233" w:rsidRDefault="00BF7268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RV: GGTTCTTGACTATGGGTGA</w:t>
            </w:r>
          </w:p>
        </w:tc>
        <w:tc>
          <w:tcPr>
            <w:tcW w:w="2091" w:type="dxa"/>
            <w:shd w:val="clear" w:color="auto" w:fill="D9D9D9"/>
            <w:vAlign w:val="center"/>
          </w:tcPr>
          <w:p w:rsidR="00BF7268" w:rsidRPr="00B22233" w:rsidRDefault="00BF7268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60</w:t>
            </w:r>
          </w:p>
        </w:tc>
      </w:tr>
      <w:tr w:rsidR="00BF7268" w:rsidRPr="00B22233" w:rsidTr="00BF7268">
        <w:trPr>
          <w:trHeight w:val="645"/>
        </w:trPr>
        <w:tc>
          <w:tcPr>
            <w:tcW w:w="1745" w:type="dxa"/>
            <w:shd w:val="clear" w:color="auto" w:fill="FFFFFF" w:themeFill="background1"/>
          </w:tcPr>
          <w:p w:rsidR="00BF7268" w:rsidRDefault="00506BF6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NF</w:t>
            </w:r>
            <w:r w:rsidRPr="00506BF6">
              <w:rPr>
                <w:rFonts w:ascii="Times New Roman" w:eastAsia="宋体" w:hAnsi="Times New Roman" w:cs="Times New Roman"/>
              </w:rPr>
              <w:t>α</w:t>
            </w:r>
          </w:p>
          <w:p w:rsidR="00506BF6" w:rsidRPr="00B22233" w:rsidRDefault="009517E4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9517E4">
              <w:rPr>
                <w:rFonts w:ascii="Times New Roman" w:eastAsia="宋体" w:hAnsi="Times New Roman" w:cs="Times New Roman"/>
              </w:rPr>
              <w:t>NM_000594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4686" w:type="dxa"/>
            <w:shd w:val="clear" w:color="auto" w:fill="FFFFFF" w:themeFill="background1"/>
          </w:tcPr>
          <w:p w:rsidR="00506BF6" w:rsidRPr="00B22233" w:rsidRDefault="00506BF6" w:rsidP="00506BF6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 xml:space="preserve">FW: </w:t>
            </w:r>
            <w:r w:rsidRPr="00506BF6">
              <w:rPr>
                <w:rFonts w:ascii="Times New Roman" w:eastAsia="宋体" w:hAnsi="Times New Roman" w:cs="Times New Roman"/>
              </w:rPr>
              <w:t>CCCCAGGGACCTCTCTCTAAT</w:t>
            </w:r>
          </w:p>
          <w:p w:rsidR="00BF7268" w:rsidRPr="00B22233" w:rsidRDefault="00506BF6" w:rsidP="00506BF6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RV:</w:t>
            </w:r>
            <w:r w:rsidRPr="00506BF6">
              <w:rPr>
                <w:rFonts w:ascii="Times New Roman" w:eastAsia="宋体" w:hAnsi="Times New Roman" w:cs="Times New Roman"/>
              </w:rPr>
              <w:t>GGTTTGCTACAACATGGGCTAC</w:t>
            </w:r>
          </w:p>
        </w:tc>
        <w:tc>
          <w:tcPr>
            <w:tcW w:w="2091" w:type="dxa"/>
            <w:shd w:val="clear" w:color="auto" w:fill="FFFFFF" w:themeFill="background1"/>
            <w:vAlign w:val="center"/>
          </w:tcPr>
          <w:p w:rsidR="00BF7268" w:rsidRPr="00B22233" w:rsidRDefault="00292F04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0</w:t>
            </w:r>
          </w:p>
        </w:tc>
      </w:tr>
      <w:tr w:rsidR="00506BF6" w:rsidRPr="00B22233" w:rsidTr="00BF7268">
        <w:trPr>
          <w:trHeight w:val="645"/>
        </w:trPr>
        <w:tc>
          <w:tcPr>
            <w:tcW w:w="1745" w:type="dxa"/>
            <w:shd w:val="clear" w:color="auto" w:fill="D9D9D9" w:themeFill="background1" w:themeFillShade="D9"/>
          </w:tcPr>
          <w:p w:rsidR="00506BF6" w:rsidRDefault="00506BF6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CP1</w:t>
            </w:r>
          </w:p>
          <w:p w:rsidR="00506BF6" w:rsidRPr="00B22233" w:rsidRDefault="00F27BA7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F27BA7">
              <w:rPr>
                <w:rFonts w:ascii="Times New Roman" w:eastAsia="宋体" w:hAnsi="Times New Roman" w:cs="Times New Roman"/>
              </w:rPr>
              <w:t>NM_002982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4686" w:type="dxa"/>
            <w:shd w:val="clear" w:color="auto" w:fill="D9D9D9" w:themeFill="background1" w:themeFillShade="D9"/>
          </w:tcPr>
          <w:p w:rsidR="00506BF6" w:rsidRPr="00B22233" w:rsidRDefault="00506BF6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 xml:space="preserve">FW: </w:t>
            </w:r>
            <w:r w:rsidRPr="00506BF6">
              <w:rPr>
                <w:rFonts w:ascii="Times New Roman" w:eastAsia="宋体" w:hAnsi="Times New Roman" w:cs="Times New Roman"/>
              </w:rPr>
              <w:t>TGTCCCAAAGAAGCTGTGATCT</w:t>
            </w:r>
          </w:p>
          <w:p w:rsidR="00506BF6" w:rsidRPr="00B22233" w:rsidRDefault="00506BF6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RV:</w:t>
            </w:r>
            <w:r w:rsidRPr="00506BF6">
              <w:rPr>
                <w:rFonts w:ascii="Times New Roman" w:eastAsia="宋体" w:hAnsi="Times New Roman" w:cs="Times New Roman"/>
              </w:rPr>
              <w:t>GGAATCCTGAACCCACTTCTG</w:t>
            </w:r>
          </w:p>
        </w:tc>
        <w:tc>
          <w:tcPr>
            <w:tcW w:w="2091" w:type="dxa"/>
            <w:shd w:val="clear" w:color="auto" w:fill="D9D9D9" w:themeFill="background1" w:themeFillShade="D9"/>
            <w:vAlign w:val="center"/>
          </w:tcPr>
          <w:p w:rsidR="00506BF6" w:rsidRPr="00B22233" w:rsidRDefault="00292F04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0</w:t>
            </w:r>
          </w:p>
        </w:tc>
      </w:tr>
      <w:tr w:rsidR="00506BF6" w:rsidRPr="00B22233" w:rsidTr="00BF7268">
        <w:trPr>
          <w:trHeight w:val="645"/>
        </w:trPr>
        <w:tc>
          <w:tcPr>
            <w:tcW w:w="1745" w:type="dxa"/>
            <w:shd w:val="clear" w:color="auto" w:fill="FFFFFF" w:themeFill="background1"/>
          </w:tcPr>
          <w:p w:rsidR="00506BF6" w:rsidRDefault="002B5982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LEP</w:t>
            </w:r>
          </w:p>
          <w:p w:rsidR="00506BF6" w:rsidRPr="00B22233" w:rsidRDefault="0011211B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(</w:t>
            </w:r>
            <w:r w:rsidR="00FB12C3" w:rsidRPr="00FB12C3">
              <w:rPr>
                <w:rFonts w:ascii="Times New Roman" w:eastAsia="宋体" w:hAnsi="Times New Roman" w:cs="Times New Roman"/>
              </w:rPr>
              <w:t>NM_000230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4686" w:type="dxa"/>
            <w:shd w:val="clear" w:color="auto" w:fill="FFFFFF" w:themeFill="background1"/>
          </w:tcPr>
          <w:p w:rsidR="00506BF6" w:rsidRPr="00B22233" w:rsidRDefault="00506BF6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 xml:space="preserve">FW: </w:t>
            </w:r>
            <w:r w:rsidRPr="00506BF6">
              <w:rPr>
                <w:rFonts w:ascii="Times New Roman" w:eastAsia="宋体" w:hAnsi="Times New Roman" w:cs="Times New Roman"/>
              </w:rPr>
              <w:t>CACCAAAACCCTCATCAAGACA</w:t>
            </w:r>
          </w:p>
          <w:p w:rsidR="00506BF6" w:rsidRPr="00B22233" w:rsidRDefault="00506BF6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RV:</w:t>
            </w:r>
            <w:r w:rsidRPr="00506BF6">
              <w:rPr>
                <w:rFonts w:ascii="Times New Roman" w:eastAsia="宋体" w:hAnsi="Times New Roman" w:cs="Times New Roman"/>
              </w:rPr>
              <w:t>CTTTCTGTTTGGAGGAGACTGACT</w:t>
            </w:r>
          </w:p>
        </w:tc>
        <w:tc>
          <w:tcPr>
            <w:tcW w:w="2091" w:type="dxa"/>
            <w:shd w:val="clear" w:color="auto" w:fill="FFFFFF" w:themeFill="background1"/>
            <w:vAlign w:val="center"/>
          </w:tcPr>
          <w:p w:rsidR="00506BF6" w:rsidRPr="00B22233" w:rsidRDefault="00292F04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0</w:t>
            </w:r>
          </w:p>
        </w:tc>
      </w:tr>
      <w:tr w:rsidR="00506BF6" w:rsidRPr="00B22233" w:rsidTr="00BF7268">
        <w:trPr>
          <w:trHeight w:val="645"/>
        </w:trPr>
        <w:tc>
          <w:tcPr>
            <w:tcW w:w="1745" w:type="dxa"/>
            <w:shd w:val="clear" w:color="auto" w:fill="D9D9D9"/>
          </w:tcPr>
          <w:p w:rsidR="00506BF6" w:rsidRDefault="00506BF6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D</w:t>
            </w:r>
            <w:r w:rsidR="002B5982">
              <w:rPr>
                <w:rFonts w:ascii="Times New Roman" w:eastAsia="宋体" w:hAnsi="Times New Roman" w:cs="Times New Roman" w:hint="eastAsia"/>
              </w:rPr>
              <w:t>IPQ</w:t>
            </w:r>
          </w:p>
          <w:p w:rsidR="00506BF6" w:rsidRPr="00B22233" w:rsidRDefault="0011211B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(</w:t>
            </w:r>
            <w:r w:rsidR="00FB12C3" w:rsidRPr="00FB12C3">
              <w:rPr>
                <w:rFonts w:ascii="Times New Roman" w:eastAsia="宋体" w:hAnsi="Times New Roman" w:cs="Times New Roman"/>
              </w:rPr>
              <w:t>NM_001177800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4686" w:type="dxa"/>
            <w:shd w:val="clear" w:color="auto" w:fill="D9D9D9"/>
          </w:tcPr>
          <w:p w:rsidR="00506BF6" w:rsidRPr="00B22233" w:rsidRDefault="00506BF6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 xml:space="preserve">FW: </w:t>
            </w:r>
            <w:r w:rsidRPr="00506BF6">
              <w:rPr>
                <w:rFonts w:ascii="Times New Roman" w:eastAsia="宋体" w:hAnsi="Times New Roman" w:cs="Times New Roman"/>
              </w:rPr>
              <w:t>CGTGATGGCAGAGATGGC</w:t>
            </w:r>
          </w:p>
          <w:p w:rsidR="00506BF6" w:rsidRPr="00B22233" w:rsidRDefault="00506BF6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RV:</w:t>
            </w:r>
            <w:r w:rsidRPr="00506BF6">
              <w:rPr>
                <w:rFonts w:ascii="Times New Roman" w:eastAsia="宋体" w:hAnsi="Times New Roman" w:cs="Times New Roman"/>
              </w:rPr>
              <w:t>CCGGTTTCACCGATGTCT</w:t>
            </w:r>
          </w:p>
        </w:tc>
        <w:tc>
          <w:tcPr>
            <w:tcW w:w="2091" w:type="dxa"/>
            <w:shd w:val="clear" w:color="auto" w:fill="D9D9D9"/>
            <w:vAlign w:val="center"/>
          </w:tcPr>
          <w:p w:rsidR="00506BF6" w:rsidRPr="00B22233" w:rsidRDefault="00292F04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0</w:t>
            </w:r>
          </w:p>
        </w:tc>
      </w:tr>
      <w:tr w:rsidR="00506BF6" w:rsidRPr="00B22233" w:rsidTr="00BF7268">
        <w:trPr>
          <w:trHeight w:val="645"/>
        </w:trPr>
        <w:tc>
          <w:tcPr>
            <w:tcW w:w="1745" w:type="dxa"/>
            <w:shd w:val="clear" w:color="auto" w:fill="FFFFFF" w:themeFill="background1"/>
          </w:tcPr>
          <w:p w:rsidR="00506BF6" w:rsidRDefault="00506BF6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UCP1</w:t>
            </w:r>
          </w:p>
          <w:p w:rsidR="00506BF6" w:rsidRPr="00B22233" w:rsidRDefault="0011211B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(</w:t>
            </w:r>
            <w:r w:rsidR="00DE5053" w:rsidRPr="00DE5053">
              <w:rPr>
                <w:rFonts w:ascii="Times New Roman" w:eastAsia="宋体" w:hAnsi="Times New Roman" w:cs="Times New Roman"/>
              </w:rPr>
              <w:t>NM_021833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4686" w:type="dxa"/>
            <w:shd w:val="clear" w:color="auto" w:fill="FFFFFF" w:themeFill="background1"/>
          </w:tcPr>
          <w:p w:rsidR="00506BF6" w:rsidRPr="00B22233" w:rsidRDefault="00506BF6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 xml:space="preserve">FW: </w:t>
            </w:r>
            <w:r w:rsidRPr="00506BF6">
              <w:rPr>
                <w:rFonts w:ascii="Times New Roman" w:eastAsia="宋体" w:hAnsi="Times New Roman" w:cs="Times New Roman"/>
              </w:rPr>
              <w:t>CACCTTCCCGCTGGACACT</w:t>
            </w:r>
          </w:p>
          <w:p w:rsidR="00506BF6" w:rsidRPr="00B22233" w:rsidRDefault="00506BF6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RV:</w:t>
            </w:r>
            <w:r w:rsidRPr="00506BF6">
              <w:rPr>
                <w:rFonts w:ascii="Times New Roman" w:eastAsia="宋体" w:hAnsi="Times New Roman" w:cs="Times New Roman"/>
              </w:rPr>
              <w:t>CCCTAGGACACCTTTATACCTAATGG</w:t>
            </w:r>
          </w:p>
        </w:tc>
        <w:tc>
          <w:tcPr>
            <w:tcW w:w="2091" w:type="dxa"/>
            <w:shd w:val="clear" w:color="auto" w:fill="FFFFFF" w:themeFill="background1"/>
            <w:vAlign w:val="center"/>
          </w:tcPr>
          <w:p w:rsidR="00506BF6" w:rsidRPr="00B22233" w:rsidRDefault="00292F04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0</w:t>
            </w:r>
          </w:p>
        </w:tc>
      </w:tr>
      <w:tr w:rsidR="00506BF6" w:rsidRPr="00B22233" w:rsidTr="00BF7268">
        <w:trPr>
          <w:trHeight w:val="645"/>
        </w:trPr>
        <w:tc>
          <w:tcPr>
            <w:tcW w:w="1745" w:type="dxa"/>
            <w:shd w:val="clear" w:color="auto" w:fill="D9D9D9"/>
          </w:tcPr>
          <w:p w:rsidR="00506BF6" w:rsidRDefault="00506BF6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RDM16</w:t>
            </w:r>
          </w:p>
          <w:p w:rsidR="00506BF6" w:rsidRPr="00B22233" w:rsidRDefault="0011211B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(</w:t>
            </w:r>
            <w:r w:rsidR="00DE5053" w:rsidRPr="00DE5053">
              <w:rPr>
                <w:rFonts w:ascii="Times New Roman" w:eastAsia="宋体" w:hAnsi="Times New Roman" w:cs="Times New Roman"/>
              </w:rPr>
              <w:t>NM_022114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4686" w:type="dxa"/>
            <w:shd w:val="clear" w:color="auto" w:fill="D9D9D9"/>
          </w:tcPr>
          <w:p w:rsidR="00506BF6" w:rsidRPr="00B22233" w:rsidRDefault="00506BF6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 xml:space="preserve">FW: </w:t>
            </w:r>
            <w:r w:rsidR="00A06114" w:rsidRPr="00A06114">
              <w:rPr>
                <w:rFonts w:ascii="Times New Roman" w:eastAsia="宋体" w:hAnsi="Times New Roman" w:cs="Times New Roman"/>
              </w:rPr>
              <w:t>CGAGGCCCCTGTCTACATTC</w:t>
            </w:r>
          </w:p>
          <w:p w:rsidR="00506BF6" w:rsidRPr="00B22233" w:rsidRDefault="00506BF6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RV:</w:t>
            </w:r>
            <w:r w:rsidR="00A06114" w:rsidRPr="00A06114">
              <w:rPr>
                <w:rFonts w:ascii="Times New Roman" w:eastAsia="宋体" w:hAnsi="Times New Roman" w:cs="Times New Roman"/>
              </w:rPr>
              <w:t>GCTCCCATCCGAAGTCTGTC</w:t>
            </w:r>
          </w:p>
        </w:tc>
        <w:tc>
          <w:tcPr>
            <w:tcW w:w="2091" w:type="dxa"/>
            <w:shd w:val="clear" w:color="auto" w:fill="D9D9D9"/>
            <w:vAlign w:val="center"/>
          </w:tcPr>
          <w:p w:rsidR="00506BF6" w:rsidRPr="00B22233" w:rsidRDefault="00292F04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0</w:t>
            </w:r>
          </w:p>
        </w:tc>
      </w:tr>
      <w:tr w:rsidR="00506BF6" w:rsidRPr="00B22233" w:rsidTr="00BF7268">
        <w:trPr>
          <w:trHeight w:val="645"/>
        </w:trPr>
        <w:tc>
          <w:tcPr>
            <w:tcW w:w="1745" w:type="dxa"/>
            <w:shd w:val="clear" w:color="auto" w:fill="FFFFFF" w:themeFill="background1"/>
          </w:tcPr>
          <w:p w:rsidR="00506BF6" w:rsidRDefault="00506BF6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IDEA</w:t>
            </w:r>
          </w:p>
          <w:p w:rsidR="00506BF6" w:rsidRPr="00B22233" w:rsidRDefault="0011211B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(</w:t>
            </w:r>
            <w:r w:rsidR="00DE5053" w:rsidRPr="00DE5053">
              <w:rPr>
                <w:rFonts w:ascii="Times New Roman" w:eastAsia="宋体" w:hAnsi="Times New Roman" w:cs="Times New Roman"/>
              </w:rPr>
              <w:t>NM_001279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4686" w:type="dxa"/>
            <w:shd w:val="clear" w:color="auto" w:fill="FFFFFF" w:themeFill="background1"/>
          </w:tcPr>
          <w:p w:rsidR="00506BF6" w:rsidRPr="00B22233" w:rsidRDefault="00506BF6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 xml:space="preserve">FW: </w:t>
            </w:r>
            <w:r w:rsidRPr="00506BF6">
              <w:rPr>
                <w:rFonts w:ascii="Times New Roman" w:eastAsia="宋体" w:hAnsi="Times New Roman" w:cs="Times New Roman"/>
              </w:rPr>
              <w:t>GATGCCCTCGTCATCGCTAC</w:t>
            </w:r>
          </w:p>
          <w:p w:rsidR="00506BF6" w:rsidRPr="00B22233" w:rsidRDefault="00506BF6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RV:</w:t>
            </w:r>
            <w:r w:rsidRPr="00506BF6">
              <w:rPr>
                <w:rFonts w:ascii="Times New Roman" w:eastAsia="宋体" w:hAnsi="Times New Roman" w:cs="Times New Roman"/>
              </w:rPr>
              <w:t>GCGTGTTGTCTCCCAAGGTC</w:t>
            </w:r>
          </w:p>
        </w:tc>
        <w:tc>
          <w:tcPr>
            <w:tcW w:w="2091" w:type="dxa"/>
            <w:shd w:val="clear" w:color="auto" w:fill="FFFFFF" w:themeFill="background1"/>
            <w:vAlign w:val="center"/>
          </w:tcPr>
          <w:p w:rsidR="00506BF6" w:rsidRPr="00B22233" w:rsidRDefault="00292F04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0</w:t>
            </w:r>
          </w:p>
        </w:tc>
      </w:tr>
      <w:tr w:rsidR="00506BF6" w:rsidRPr="00B22233" w:rsidTr="00BF7268">
        <w:trPr>
          <w:trHeight w:val="645"/>
        </w:trPr>
        <w:tc>
          <w:tcPr>
            <w:tcW w:w="1745" w:type="dxa"/>
            <w:shd w:val="clear" w:color="auto" w:fill="D9D9D9"/>
          </w:tcPr>
          <w:p w:rsidR="00506BF6" w:rsidRDefault="00506BF6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OX7A1</w:t>
            </w:r>
          </w:p>
          <w:p w:rsidR="00506BF6" w:rsidRPr="00B22233" w:rsidRDefault="0011211B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(</w:t>
            </w:r>
            <w:r w:rsidR="00DE5053" w:rsidRPr="00DE5053">
              <w:rPr>
                <w:rFonts w:ascii="Times New Roman" w:eastAsia="宋体" w:hAnsi="Times New Roman" w:cs="Times New Roman"/>
              </w:rPr>
              <w:t>NM_001864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4686" w:type="dxa"/>
            <w:shd w:val="clear" w:color="auto" w:fill="D9D9D9"/>
          </w:tcPr>
          <w:p w:rsidR="00506BF6" w:rsidRPr="00B22233" w:rsidRDefault="00506BF6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 xml:space="preserve">FW: </w:t>
            </w:r>
            <w:r w:rsidR="00A06114" w:rsidRPr="00A06114">
              <w:rPr>
                <w:rFonts w:ascii="Times New Roman" w:eastAsia="宋体" w:hAnsi="Times New Roman" w:cs="Times New Roman"/>
              </w:rPr>
              <w:t>CCGCTTTCAGAACCGAGTG</w:t>
            </w:r>
          </w:p>
          <w:p w:rsidR="00506BF6" w:rsidRPr="00B22233" w:rsidRDefault="00506BF6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RV:</w:t>
            </w:r>
            <w:r w:rsidR="00A06114" w:rsidRPr="00A06114">
              <w:rPr>
                <w:rFonts w:ascii="Times New Roman" w:eastAsia="宋体" w:hAnsi="Times New Roman" w:cs="Times New Roman"/>
              </w:rPr>
              <w:t>CCCTTCAGGTACAACGGGA</w:t>
            </w:r>
          </w:p>
        </w:tc>
        <w:tc>
          <w:tcPr>
            <w:tcW w:w="2091" w:type="dxa"/>
            <w:shd w:val="clear" w:color="auto" w:fill="D9D9D9"/>
            <w:vAlign w:val="center"/>
          </w:tcPr>
          <w:p w:rsidR="00506BF6" w:rsidRPr="00B22233" w:rsidRDefault="00292F04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0</w:t>
            </w:r>
          </w:p>
        </w:tc>
      </w:tr>
      <w:tr w:rsidR="00506BF6" w:rsidRPr="00B22233" w:rsidTr="00BF7268">
        <w:trPr>
          <w:trHeight w:val="645"/>
        </w:trPr>
        <w:tc>
          <w:tcPr>
            <w:tcW w:w="1745" w:type="dxa"/>
            <w:shd w:val="clear" w:color="auto" w:fill="FFFFFF" w:themeFill="background1"/>
          </w:tcPr>
          <w:p w:rsidR="00506BF6" w:rsidRDefault="00506BF6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GC1</w:t>
            </w:r>
            <w:r w:rsidRPr="00506BF6">
              <w:rPr>
                <w:rFonts w:ascii="Times New Roman" w:eastAsia="宋体" w:hAnsi="Times New Roman" w:cs="Times New Roman"/>
              </w:rPr>
              <w:t>α</w:t>
            </w:r>
          </w:p>
          <w:p w:rsidR="00506BF6" w:rsidRPr="00B22233" w:rsidRDefault="0011211B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(</w:t>
            </w:r>
            <w:r w:rsidR="00DE5053" w:rsidRPr="00DE5053">
              <w:rPr>
                <w:rFonts w:ascii="Times New Roman" w:eastAsia="宋体" w:hAnsi="Times New Roman" w:cs="Times New Roman"/>
              </w:rPr>
              <w:t>NM_013261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4686" w:type="dxa"/>
            <w:shd w:val="clear" w:color="auto" w:fill="FFFFFF" w:themeFill="background1"/>
          </w:tcPr>
          <w:p w:rsidR="00506BF6" w:rsidRPr="00B22233" w:rsidRDefault="00506BF6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 xml:space="preserve">FW: </w:t>
            </w:r>
            <w:r w:rsidRPr="00506BF6">
              <w:rPr>
                <w:rFonts w:ascii="Times New Roman" w:eastAsia="宋体" w:hAnsi="Times New Roman" w:cs="Times New Roman"/>
              </w:rPr>
              <w:t>TCTGAGTCTGTATGGAGTGACAT</w:t>
            </w:r>
          </w:p>
          <w:p w:rsidR="00506BF6" w:rsidRPr="00B22233" w:rsidRDefault="00506BF6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RV:</w:t>
            </w:r>
            <w:r w:rsidRPr="00506BF6">
              <w:rPr>
                <w:rFonts w:ascii="Times New Roman" w:eastAsia="宋体" w:hAnsi="Times New Roman" w:cs="Times New Roman"/>
              </w:rPr>
              <w:t>CCAAGTCGTTCACATCTAGTTCA</w:t>
            </w:r>
          </w:p>
        </w:tc>
        <w:tc>
          <w:tcPr>
            <w:tcW w:w="2091" w:type="dxa"/>
            <w:shd w:val="clear" w:color="auto" w:fill="FFFFFF" w:themeFill="background1"/>
            <w:vAlign w:val="center"/>
          </w:tcPr>
          <w:p w:rsidR="00506BF6" w:rsidRPr="00B22233" w:rsidRDefault="00292F04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0</w:t>
            </w:r>
          </w:p>
        </w:tc>
      </w:tr>
      <w:tr w:rsidR="00506BF6" w:rsidRPr="00B22233" w:rsidTr="00BF7268">
        <w:trPr>
          <w:trHeight w:val="645"/>
        </w:trPr>
        <w:tc>
          <w:tcPr>
            <w:tcW w:w="1745" w:type="dxa"/>
            <w:shd w:val="clear" w:color="auto" w:fill="D9D9D9"/>
          </w:tcPr>
          <w:p w:rsidR="00506BF6" w:rsidRDefault="00506BF6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MEM26</w:t>
            </w:r>
          </w:p>
          <w:p w:rsidR="00506BF6" w:rsidRPr="00B22233" w:rsidRDefault="0011211B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(</w:t>
            </w:r>
            <w:r w:rsidR="00DE5053" w:rsidRPr="00DE5053">
              <w:rPr>
                <w:rFonts w:ascii="Times New Roman" w:eastAsia="宋体" w:hAnsi="Times New Roman" w:cs="Times New Roman"/>
              </w:rPr>
              <w:t>NM_178505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4686" w:type="dxa"/>
            <w:shd w:val="clear" w:color="auto" w:fill="D9D9D9"/>
          </w:tcPr>
          <w:p w:rsidR="00506BF6" w:rsidRPr="00B22233" w:rsidRDefault="00506BF6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 xml:space="preserve">FW: </w:t>
            </w:r>
            <w:r w:rsidRPr="00506BF6">
              <w:rPr>
                <w:rFonts w:ascii="Times New Roman" w:eastAsia="宋体" w:hAnsi="Times New Roman" w:cs="Times New Roman"/>
              </w:rPr>
              <w:t>TGAGACGGCCAAAGTTTTTGT</w:t>
            </w:r>
          </w:p>
          <w:p w:rsidR="00506BF6" w:rsidRPr="00B22233" w:rsidRDefault="00506BF6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RV:</w:t>
            </w:r>
            <w:r w:rsidRPr="00506BF6">
              <w:rPr>
                <w:rFonts w:ascii="Times New Roman" w:eastAsia="宋体" w:hAnsi="Times New Roman" w:cs="Times New Roman"/>
              </w:rPr>
              <w:t>TGGGTAGAAGCCATCTTCCAA</w:t>
            </w:r>
          </w:p>
        </w:tc>
        <w:tc>
          <w:tcPr>
            <w:tcW w:w="2091" w:type="dxa"/>
            <w:shd w:val="clear" w:color="auto" w:fill="D9D9D9"/>
            <w:vAlign w:val="center"/>
          </w:tcPr>
          <w:p w:rsidR="00506BF6" w:rsidRPr="00B22233" w:rsidRDefault="00292F04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0</w:t>
            </w:r>
          </w:p>
        </w:tc>
      </w:tr>
      <w:tr w:rsidR="00506BF6" w:rsidRPr="00B22233" w:rsidTr="00506BF6">
        <w:trPr>
          <w:trHeight w:val="645"/>
        </w:trPr>
        <w:tc>
          <w:tcPr>
            <w:tcW w:w="1745" w:type="dxa"/>
            <w:tcBorders>
              <w:bottom w:val="nil"/>
            </w:tcBorders>
          </w:tcPr>
          <w:p w:rsidR="00506BF6" w:rsidRDefault="00506BF6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BX1</w:t>
            </w:r>
          </w:p>
          <w:p w:rsidR="00506BF6" w:rsidRPr="00B22233" w:rsidRDefault="0011211B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(</w:t>
            </w:r>
            <w:r w:rsidR="00DE5053" w:rsidRPr="00DE5053">
              <w:rPr>
                <w:rFonts w:ascii="Times New Roman" w:eastAsia="宋体" w:hAnsi="Times New Roman" w:cs="Times New Roman"/>
              </w:rPr>
              <w:t>NM_005992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4686" w:type="dxa"/>
            <w:tcBorders>
              <w:bottom w:val="nil"/>
            </w:tcBorders>
          </w:tcPr>
          <w:p w:rsidR="00506BF6" w:rsidRPr="00B22233" w:rsidRDefault="00506BF6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 xml:space="preserve">FW: </w:t>
            </w:r>
            <w:r w:rsidRPr="00506BF6">
              <w:rPr>
                <w:rFonts w:ascii="Times New Roman" w:eastAsia="宋体" w:hAnsi="Times New Roman" w:cs="Times New Roman"/>
              </w:rPr>
              <w:t>TAGCGAGAAATATGCCGAGGA</w:t>
            </w:r>
          </w:p>
          <w:p w:rsidR="00506BF6" w:rsidRPr="00B22233" w:rsidRDefault="00506BF6" w:rsidP="00E6796D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RV:</w:t>
            </w:r>
            <w:r w:rsidRPr="00506BF6">
              <w:rPr>
                <w:rFonts w:ascii="Times New Roman" w:eastAsia="宋体" w:hAnsi="Times New Roman" w:cs="Times New Roman"/>
              </w:rPr>
              <w:t>CGTGATCCGATGGTTCTGGT</w:t>
            </w:r>
          </w:p>
        </w:tc>
        <w:tc>
          <w:tcPr>
            <w:tcW w:w="2091" w:type="dxa"/>
            <w:tcBorders>
              <w:bottom w:val="nil"/>
            </w:tcBorders>
            <w:vAlign w:val="center"/>
          </w:tcPr>
          <w:p w:rsidR="00506BF6" w:rsidRPr="00B22233" w:rsidRDefault="00292F04" w:rsidP="00B2223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0</w:t>
            </w:r>
          </w:p>
        </w:tc>
      </w:tr>
      <w:tr w:rsidR="00506BF6" w:rsidRPr="00B22233" w:rsidTr="00506BF6">
        <w:trPr>
          <w:trHeight w:val="645"/>
        </w:trPr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06BF6" w:rsidRPr="00B22233" w:rsidRDefault="00506BF6" w:rsidP="00B22233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GAPDH</w:t>
            </w:r>
          </w:p>
          <w:p w:rsidR="00506BF6" w:rsidRPr="00B22233" w:rsidRDefault="00506BF6" w:rsidP="00B22233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(NM_001256799)</w:t>
            </w:r>
          </w:p>
        </w:tc>
        <w:tc>
          <w:tcPr>
            <w:tcW w:w="468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06BF6" w:rsidRPr="00B22233" w:rsidRDefault="00506BF6" w:rsidP="00B22233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FW: ACAACTTTGGTATCGTGGAAGG</w:t>
            </w:r>
          </w:p>
          <w:p w:rsidR="00506BF6" w:rsidRPr="00B22233" w:rsidRDefault="00506BF6" w:rsidP="00B22233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RV: GCCATCACGCCACAGTTTC</w:t>
            </w:r>
          </w:p>
        </w:tc>
        <w:tc>
          <w:tcPr>
            <w:tcW w:w="209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06BF6" w:rsidRPr="00B22233" w:rsidRDefault="00506BF6" w:rsidP="00B22233">
            <w:pPr>
              <w:rPr>
                <w:rFonts w:ascii="Times New Roman" w:eastAsia="宋体" w:hAnsi="Times New Roman" w:cs="Times New Roman"/>
              </w:rPr>
            </w:pPr>
            <w:r w:rsidRPr="00B22233">
              <w:rPr>
                <w:rFonts w:ascii="Times New Roman" w:eastAsia="宋体" w:hAnsi="Times New Roman" w:cs="Times New Roman"/>
              </w:rPr>
              <w:t>60</w:t>
            </w:r>
          </w:p>
        </w:tc>
      </w:tr>
    </w:tbl>
    <w:p w:rsidR="00B1230A" w:rsidRDefault="00B1230A"/>
    <w:sectPr w:rsidR="00B1230A" w:rsidSect="00A730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F239A" w:rsidRDefault="008F239A" w:rsidP="00B22233">
      <w:r>
        <w:separator/>
      </w:r>
    </w:p>
  </w:endnote>
  <w:endnote w:type="continuationSeparator" w:id="1">
    <w:p w:rsidR="008F239A" w:rsidRDefault="008F239A" w:rsidP="00B222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F239A" w:rsidRDefault="008F239A" w:rsidP="00B22233">
      <w:r>
        <w:separator/>
      </w:r>
    </w:p>
  </w:footnote>
  <w:footnote w:type="continuationSeparator" w:id="1">
    <w:p w:rsidR="008F239A" w:rsidRDefault="008F239A" w:rsidP="00B222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2233"/>
    <w:rsid w:val="0011211B"/>
    <w:rsid w:val="00292F04"/>
    <w:rsid w:val="002B5982"/>
    <w:rsid w:val="00506BF6"/>
    <w:rsid w:val="00523C64"/>
    <w:rsid w:val="00544A31"/>
    <w:rsid w:val="007A5C23"/>
    <w:rsid w:val="0089775A"/>
    <w:rsid w:val="008F239A"/>
    <w:rsid w:val="009517E4"/>
    <w:rsid w:val="00997EC8"/>
    <w:rsid w:val="00A06114"/>
    <w:rsid w:val="00A73015"/>
    <w:rsid w:val="00B1230A"/>
    <w:rsid w:val="00B22233"/>
    <w:rsid w:val="00B36559"/>
    <w:rsid w:val="00BF7268"/>
    <w:rsid w:val="00DE5053"/>
    <w:rsid w:val="00E6796D"/>
    <w:rsid w:val="00EC6EB9"/>
    <w:rsid w:val="00F27BA7"/>
    <w:rsid w:val="00F605F2"/>
    <w:rsid w:val="00FB12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30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222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2223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222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2223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7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ng</dc:creator>
  <cp:lastModifiedBy>yujing</cp:lastModifiedBy>
  <cp:revision>3</cp:revision>
  <dcterms:created xsi:type="dcterms:W3CDTF">2014-07-21T08:12:00Z</dcterms:created>
  <dcterms:modified xsi:type="dcterms:W3CDTF">2014-09-15T04:57:00Z</dcterms:modified>
</cp:coreProperties>
</file>